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Gene length (bps) and coverage (%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 of transporters under the different treatment </w:t>
      </w:r>
    </w:p>
    <w:p>
      <w:pPr>
        <w:pStyle w:val="Normal"/>
        <w:spacing w:lineRule="auto" w:line="240" w:before="0" w:after="0"/>
        <w:ind w:left="10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dition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.e. Ck (control), 400µM Cr and 400 µM Cr + 1 mM GSH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hile Zheda 622 under Ck takes as astandard.</w:t>
      </w:r>
    </w:p>
    <w:tbl>
      <w:tblPr>
        <w:tblW w:w="9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080"/>
        <w:gridCol w:w="1035"/>
        <w:gridCol w:w="1080"/>
        <w:gridCol w:w="1260"/>
        <w:gridCol w:w="1080"/>
        <w:gridCol w:w="1080"/>
        <w:gridCol w:w="1305"/>
      </w:tblGrid>
      <w:tr>
        <w:trPr>
          <w:trHeight w:val="315" w:hRule="atLeast"/>
        </w:trPr>
        <w:tc>
          <w:tcPr>
            <w:tcW w:w="18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  <w:t>Length (bps)</w:t>
            </w:r>
          </w:p>
        </w:tc>
        <w:tc>
          <w:tcPr>
            <w:tcW w:w="33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  <w:t>ZS 758</w:t>
            </w:r>
          </w:p>
        </w:tc>
        <w:tc>
          <w:tcPr>
            <w:tcW w:w="34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  <w:t>Zheda 622</w:t>
            </w:r>
          </w:p>
        </w:tc>
      </w:tr>
      <w:tr>
        <w:trPr>
          <w:trHeight w:val="315" w:hRule="atLeast"/>
        </w:trPr>
        <w:tc>
          <w:tcPr>
            <w:tcW w:w="18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ongolian Baiti" w:hAnsi="Mongolian Baiti" w:cs="Mongolian Bait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  <w:t>C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  <w:t>Cr + GS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  <w:t>C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  <w:sz w:val="20"/>
                <w:szCs w:val="20"/>
              </w:rPr>
              <w:t>Cr + GSH</w:t>
            </w:r>
          </w:p>
        </w:tc>
      </w:tr>
      <w:tr>
        <w:trPr>
          <w:trHeight w:val="300" w:hRule="atLeast"/>
        </w:trPr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A03g25540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FFFFFF"/>
              <w:right w:val="single" w:sz="12" w:space="0" w:color="FFFFFF"/>
            </w:tcBorders>
            <w:shd w:fill="EAE9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AC0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9.6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FEA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5.7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E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7.5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D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7.7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ADA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45.05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</w:tcBorders>
            <w:shd w:fill="6F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6.56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A09g2032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CE9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6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3.1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8DE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7.25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AC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0.8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6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2.7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8DE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7.25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9C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0.95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C09g2267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7E89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666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9C0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9.9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2E1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1.75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0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6.3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E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7.3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5DD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9.08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4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4.15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C03g2996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AE9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8C0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90.5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AE4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27.58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CC1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8.2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4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DF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5.29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6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2.92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C01g2993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1E6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881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ED6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1.9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1D78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0.45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3C3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4.6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8C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1.9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FD6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1.52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6CC1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8.57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Cnng6650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9ED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9CF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3.67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8E8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9.79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DD1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1.28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CD0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1.9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EE0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4.13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8CF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3.96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A08g0599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BEDB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120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3CD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6.67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CD0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1.57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0CD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8.40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5.2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5.38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5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5.90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A07g1432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3EC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7C0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90.9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BDA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44.52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3C3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4.47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4C9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5.0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5D88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48.20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6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2.79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C04g4004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BFDB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074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1D2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8.8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5D88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48.08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2D2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8.4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7D4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5.5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DD6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2.54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A7D4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5.95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A06g1393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BE9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93.1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9DE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6.80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F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6.90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F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6.5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FD68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1.08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6BC1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9.19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A07g1654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FE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6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2.7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FCC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9.14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0CC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8.5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FCC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9.0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4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6.34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81C8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7.04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A02g0198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DCE4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0CC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8.4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ECC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9.66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CCB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0.6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CCB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0.8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9CA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2.42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3CD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6.96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C08g1064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C0DC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042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ED6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1.9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4D3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7.30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5.0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9CF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3.6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1D2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9.04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A3D2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8.09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Cnng5719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9E8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E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7.4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E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.70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BC1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8.7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CC1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8.5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EE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9.12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7C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2.32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C06g1548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DE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8CA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2.8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ECC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9.34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8CA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2.9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1C3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5.5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4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6.09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81C8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6.60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C04g5059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3E7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821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DCB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0.2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3CD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6.72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4D3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7.3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BD0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2.4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6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2.70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3CD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6.89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C07g1596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96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4518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BD0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2.37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BD5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3.43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6D3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6.4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BD0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2.2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3D78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49.29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B7D98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46.66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A07g1137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281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CDF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5.0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DE5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25.84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EE0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3.9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0E1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2.9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BE4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26.73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CADF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36.17%</w:t>
            </w:r>
          </w:p>
        </w:tc>
      </w:tr>
      <w:tr>
        <w:trPr>
          <w:trHeight w:val="30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Anng1455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D1E1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2439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5C9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4.70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7CA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3.64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2C8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6.10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ECC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9.58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5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65.52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FD1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59.94%</w:t>
            </w:r>
          </w:p>
        </w:tc>
      </w:tr>
      <w:tr>
        <w:trPr>
          <w:trHeight w:val="300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BnaA08g1086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4" w:space="0" w:color="000000"/>
              <w:right w:val="single" w:sz="12" w:space="0" w:color="FFFFFF"/>
            </w:tcBorders>
            <w:shd w:fill="E8E89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1653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shd w:fill="75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3.6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shd w:fill="7DC6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9.19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shd w:fill="78C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1.67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shd w:fill="78C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1.6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shd w:fill="7FC7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78.10%</w:t>
            </w:r>
          </w:p>
        </w:tc>
        <w:tc>
          <w:tcPr>
            <w:tcW w:w="1305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</w:tcBorders>
            <w:shd w:fill="74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cs="Mongolian Baiti" w:ascii="Mongolian Baiti" w:hAnsi="Mongolian Baiti"/>
                <w:color w:val="000000"/>
                <w:sz w:val="20"/>
                <w:szCs w:val="20"/>
              </w:rPr>
              <w:t>83.97%</w:t>
            </w:r>
          </w:p>
        </w:tc>
      </w:tr>
    </w:tbl>
    <w:p>
      <w:pPr>
        <w:pStyle w:val="Normal"/>
        <w:rPr>
          <w:rFonts w:ascii="Mongolian Baiti" w:hAnsi="Mongolian Baiti" w:cs="Mongolian Baiti"/>
          <w:sz w:val="20"/>
        </w:rPr>
      </w:pPr>
      <w:r>
        <w:rPr>
          <w:rFonts w:cs="Mongolian Baiti" w:ascii="Mongolian Baiti" w:hAnsi="Mongolian Baiti"/>
          <w:sz w:val="20"/>
        </w:rPr>
        <w:t>Note: Green-yellow color scale shows the values from the highest to lowest.</w:t>
      </w:r>
    </w:p>
    <w:p>
      <w:pPr>
        <w:pStyle w:val="Normal"/>
        <w:spacing w:before="0" w:after="200"/>
        <w:rPr>
          <w:rFonts w:ascii="Mongolian Baiti" w:hAnsi="Mongolian Baiti" w:cs="Mongolian Baiti"/>
          <w:sz w:val="20"/>
        </w:rPr>
      </w:pPr>
      <w:r>
        <w:rPr>
          <w:rFonts w:cs="Mongolian Baiti" w:ascii="Mongolian Baiti" w:hAnsi="Mongolian Baiti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golian Baiti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4:33:00Z</dcterms:created>
  <dc:creator>user</dc:creator>
  <dc:description/>
  <dc:language>en-US</dc:language>
  <cp:lastModifiedBy>user</cp:lastModifiedBy>
  <dcterms:modified xsi:type="dcterms:W3CDTF">2017-04-28T14:3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